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15382" w14:textId="77777777" w:rsidR="005E7E5B" w:rsidRDefault="005E7E5B" w:rsidP="005E7E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F2D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F2DA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variable model of factors associated with hospitalization among dengue cases.</w:t>
      </w:r>
    </w:p>
    <w:tbl>
      <w:tblPr>
        <w:tblW w:w="83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620"/>
        <w:gridCol w:w="2370"/>
        <w:gridCol w:w="1590"/>
      </w:tblGrid>
      <w:tr w:rsidR="005E7E5B" w:rsidRPr="00E23C24" w14:paraId="5EEF7516" w14:textId="77777777" w:rsidTr="0068080F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CD4A04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 w:rsidRPr="00E23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9D403D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Odds Ratio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B63442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95% Confidence Interv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FFA87D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p-value</w:t>
            </w:r>
          </w:p>
        </w:tc>
      </w:tr>
      <w:tr w:rsidR="005E7E5B" w:rsidRPr="00E23C24" w14:paraId="440F7367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73E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Day of Illness at present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18EBA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1.3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D612C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9 – 1.8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5822A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117</w:t>
            </w:r>
          </w:p>
        </w:tc>
      </w:tr>
      <w:tr w:rsidR="005E7E5B" w:rsidRPr="00E23C24" w14:paraId="56EDDD88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B10DC" w14:textId="77777777" w:rsidR="005E7E5B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Platelet count,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PY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 xml:space="preserve"> per/µ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2849D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8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659D3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76 – 0.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09E83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005</w:t>
            </w:r>
          </w:p>
        </w:tc>
      </w:tr>
    </w:tbl>
    <w:p w14:paraId="7E58915B" w14:textId="77777777" w:rsidR="005E7E5B" w:rsidRDefault="005E7E5B" w:rsidP="005E7E5B">
      <w:pPr>
        <w:rPr>
          <w:rFonts w:ascii="Times New Roman" w:hAnsi="Times New Roman" w:cs="Times New Roman"/>
          <w:sz w:val="24"/>
          <w:szCs w:val="24"/>
        </w:rPr>
      </w:pPr>
    </w:p>
    <w:p w14:paraId="3D80CC36" w14:textId="77777777" w:rsidR="000D57C4" w:rsidRDefault="000D57C4"/>
    <w:sectPr w:rsidR="000D57C4" w:rsidSect="005E7E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E5189" w14:textId="77777777" w:rsidR="00BC7CF7" w:rsidRDefault="00BC7CF7">
      <w:pPr>
        <w:spacing w:after="0" w:line="240" w:lineRule="auto"/>
      </w:pPr>
      <w:r>
        <w:separator/>
      </w:r>
    </w:p>
  </w:endnote>
  <w:endnote w:type="continuationSeparator" w:id="0">
    <w:p w14:paraId="37E931D8" w14:textId="77777777" w:rsidR="00BC7CF7" w:rsidRDefault="00BC7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56538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972B429" w14:textId="77777777" w:rsidR="00107BFB" w:rsidRPr="00C77E8E" w:rsidRDefault="005E7E5B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C77E8E">
          <w:rPr>
            <w:rFonts w:ascii="Times New Roman" w:hAnsi="Times New Roman" w:cs="Times New Roman"/>
            <w:sz w:val="20"/>
          </w:rPr>
          <w:fldChar w:fldCharType="begin"/>
        </w:r>
        <w:r w:rsidRPr="00C77E8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77E8E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1</w:t>
        </w:r>
        <w:r w:rsidRPr="00C77E8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07654CD" w14:textId="77777777" w:rsidR="00107BFB" w:rsidRDefault="00BC7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81463" w14:textId="77777777" w:rsidR="00BC7CF7" w:rsidRDefault="00BC7CF7">
      <w:pPr>
        <w:spacing w:after="0" w:line="240" w:lineRule="auto"/>
      </w:pPr>
      <w:r>
        <w:separator/>
      </w:r>
    </w:p>
  </w:footnote>
  <w:footnote w:type="continuationSeparator" w:id="0">
    <w:p w14:paraId="41F48CD5" w14:textId="77777777" w:rsidR="00BC7CF7" w:rsidRDefault="00BC7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5B"/>
    <w:rsid w:val="000D57C4"/>
    <w:rsid w:val="005E7E5B"/>
    <w:rsid w:val="007472F3"/>
    <w:rsid w:val="00A466D7"/>
    <w:rsid w:val="00BC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21963"/>
  <w15:chartTrackingRefBased/>
  <w15:docId w15:val="{3CB0504C-DC12-4A58-BC73-6CD4CC04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s-P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E5B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E5B"/>
    <w:rPr>
      <w:rFonts w:asciiTheme="minorHAnsi" w:hAnsi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Waggoner</dc:creator>
  <cp:keywords/>
  <dc:description/>
  <cp:lastModifiedBy>Jesse Waggoner</cp:lastModifiedBy>
  <cp:revision>2</cp:revision>
  <dcterms:created xsi:type="dcterms:W3CDTF">2019-08-28T13:26:00Z</dcterms:created>
  <dcterms:modified xsi:type="dcterms:W3CDTF">2019-08-28T13:26:00Z</dcterms:modified>
</cp:coreProperties>
</file>